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77841" w14:textId="6D2E666B" w:rsidR="00C835AC" w:rsidRPr="00F83070" w:rsidRDefault="00C835AC" w:rsidP="00C835AC">
      <w:pPr>
        <w:rPr>
          <w:rFonts w:ascii="Arial" w:hAnsi="Arial" w:cs="Arial"/>
        </w:rPr>
      </w:pPr>
      <w:r w:rsidRPr="00F83070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F83070">
        <w:rPr>
          <w:rFonts w:ascii="Arial" w:hAnsi="Arial" w:cs="Arial"/>
        </w:rPr>
        <w:t>1: List of all microbiology culture results for first 10 days of hospital admission.  </w:t>
      </w:r>
    </w:p>
    <w:p w14:paraId="68BD1D78" w14:textId="77777777" w:rsidR="00C835AC" w:rsidRPr="00F83070" w:rsidRDefault="00C835AC" w:rsidP="00C835AC">
      <w:pPr>
        <w:rPr>
          <w:rFonts w:ascii="Arial" w:hAnsi="Arial" w:cs="Arial"/>
        </w:rPr>
      </w:pPr>
      <w:r w:rsidRPr="00F83070">
        <w:rPr>
          <w:rFonts w:ascii="Arial" w:hAnsi="Arial" w:cs="Arial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8"/>
        <w:gridCol w:w="1014"/>
        <w:gridCol w:w="990"/>
        <w:gridCol w:w="1530"/>
        <w:gridCol w:w="4942"/>
      </w:tblGrid>
      <w:tr w:rsidR="00C835AC" w:rsidRPr="00F83070" w14:paraId="50AAC581" w14:textId="77777777" w:rsidTr="00DB4FF6">
        <w:trPr>
          <w:trHeight w:val="225"/>
        </w:trPr>
        <w:tc>
          <w:tcPr>
            <w:tcW w:w="8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065D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Patient </w:t>
            </w:r>
          </w:p>
        </w:tc>
        <w:tc>
          <w:tcPr>
            <w:tcW w:w="10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F02D3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Hospital Day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029834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Sample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95CFD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Culture Site </w:t>
            </w:r>
          </w:p>
        </w:tc>
        <w:tc>
          <w:tcPr>
            <w:tcW w:w="4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5359D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Microbiology Culture Results </w:t>
            </w:r>
          </w:p>
        </w:tc>
      </w:tr>
      <w:tr w:rsidR="00C835AC" w:rsidRPr="00F83070" w14:paraId="1423D8AD" w14:textId="77777777" w:rsidTr="00DB4FF6">
        <w:trPr>
          <w:trHeight w:val="15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7C06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14C0CE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D97AE3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F036BF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150CF0D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1CD1B877" w14:textId="77777777" w:rsidTr="00DB4FF6">
        <w:trPr>
          <w:trHeight w:val="6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3C2C1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574E33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03C5C5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ne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6B030E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050F4F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0F3B0F1" w14:textId="77777777" w:rsidTr="00DB4FF6">
        <w:trPr>
          <w:trHeight w:val="6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E6AD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74DFF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AC0F33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ne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73FD28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67BA84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108B8F40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D7DEC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78A27D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A287CF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ne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E4ED93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racheal Aspirat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1F0B3E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Moderate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aphylococcus aureus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4A328E5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Moderate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reptococcus pneumoniae  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63355B37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3567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C186F9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4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07CD5D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2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024233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568093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27FA25BB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F9329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31663A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CFA029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423D8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E3F931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7CD80483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64B0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4F8379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1784CC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F255FD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7DB22F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EDE1C8A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1FFB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72AE49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38F8284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38ED4C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984989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00CCE61A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9AB8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A3557B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B73F2B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A33E08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33A5B4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5A5AF256" w14:textId="77777777" w:rsidTr="00DB4FF6">
        <w:trPr>
          <w:trHeight w:val="240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41A1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51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58A738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B7EA85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8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50C97C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F26768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5 x 10^3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aphylococcus aureus 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219E8B8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 x 10^6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ardnerella vaginalis 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6A83B70C" w14:textId="77777777" w:rsidTr="00DB4FF6">
        <w:trPr>
          <w:trHeight w:val="240"/>
        </w:trPr>
        <w:tc>
          <w:tcPr>
            <w:tcW w:w="9344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0FAD9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68026458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239E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6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845088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B64C4D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3E01C8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7B28E1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4 x 10^5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aphylococcus aureus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57908B6B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0693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6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C608C3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EEFE6C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75677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70F0DC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A748162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4178F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6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DC96CB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35BDCE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635731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B8CFA8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0C964316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4731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6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41098D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BC5503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4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BA255F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DC7FF34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 at 10^3 CFU/</w:t>
            </w:r>
            <w:proofErr w:type="spellStart"/>
            <w:r w:rsidRPr="00F83070">
              <w:rPr>
                <w:rFonts w:ascii="Arial" w:hAnsi="Arial" w:cs="Arial"/>
                <w:sz w:val="20"/>
                <w:szCs w:val="20"/>
              </w:rPr>
              <w:t>mL.</w:t>
            </w:r>
            <w:proofErr w:type="spellEnd"/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7D34C021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986A9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13F487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3CC4DC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FCFD25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2C5E6D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43CED013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BBBAE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BFD5B7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1AB160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79326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38EAEA4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2F148CA9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1448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17F419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A04276D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4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697E2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61A6EA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36A3526D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4F08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56B7F2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5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7F9991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4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D71E6D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5B25CE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5391FFB7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DFC2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1DE8AB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17BF9E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C2DE22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74A2C4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 x 10^5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Klebsiella (Enterobacter) aerogenes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52C8BECA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0BF62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CEE4A5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CA7038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406CE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89DA4D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6E034060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C358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8AF712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D9607C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9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FB5C9E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C1007A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3DC761F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C99C7D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68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A85136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0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45D51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9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80BE30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B11C5C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207F08F8" w14:textId="77777777" w:rsidTr="00DB4FF6">
        <w:trPr>
          <w:trHeight w:val="75"/>
        </w:trPr>
        <w:tc>
          <w:tcPr>
            <w:tcW w:w="9344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C6A8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2B2B02C2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7E2C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C14514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27EC7D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4C6568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7F272C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6F59340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158FB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2362A2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2FC047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94525F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CCD9C6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1661D1AA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EDFC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97CCEB4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412CCA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042B0F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98AA17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159BCB5B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5226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CF5935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23881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5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227C4D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Sputum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AB890E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 xml:space="preserve">Many </w:t>
            </w:r>
            <w:proofErr w:type="spellStart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>Haemophilus</w:t>
            </w:r>
            <w:proofErr w:type="spellEnd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fluenza</w:t>
            </w:r>
            <w:r w:rsidRPr="00F83070">
              <w:rPr>
                <w:rFonts w:ascii="Arial" w:hAnsi="Arial" w:cs="Arial"/>
                <w:sz w:val="20"/>
                <w:szCs w:val="20"/>
              </w:rPr>
              <w:t xml:space="preserve">, few 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>Serratia marcescens/</w:t>
            </w:r>
            <w:proofErr w:type="spellStart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>ureilytica</w:t>
            </w:r>
            <w:proofErr w:type="spellEnd"/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166B7484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D5290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09358D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FC3260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6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9623F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6EFBE7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1 x 10^3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>Haemophilus</w:t>
            </w:r>
            <w:proofErr w:type="spellEnd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nfluenzae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61D121A4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19AC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27BD8A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7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4334B06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6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ED1DC2D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3F890A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247F6A7" w14:textId="77777777" w:rsidTr="00DB4FF6">
        <w:trPr>
          <w:trHeight w:val="7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4706A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297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859523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8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5B3312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7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670F7E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6E38A9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4DD060EC" w14:textId="77777777" w:rsidTr="00DB4FF6">
        <w:trPr>
          <w:trHeight w:val="75"/>
        </w:trPr>
        <w:tc>
          <w:tcPr>
            <w:tcW w:w="9344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CE48EC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835AC" w:rsidRPr="00F83070" w14:paraId="05A85063" w14:textId="77777777" w:rsidTr="00DB4FF6">
        <w:trPr>
          <w:trHeight w:val="4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2319B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30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39F9053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B709520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9159F5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Urine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D8F1869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2F264AAB" w14:textId="77777777" w:rsidTr="00DB4FF6">
        <w:trPr>
          <w:trHeight w:val="4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208A1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30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C5E103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FA1A80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7B7493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D819462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6331A290" w14:textId="77777777" w:rsidTr="00DB4FF6">
        <w:trPr>
          <w:trHeight w:val="4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0B5E8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30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3579A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886F4E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122DE4D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lood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1B6F715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No growth </w:t>
            </w:r>
          </w:p>
        </w:tc>
      </w:tr>
      <w:tr w:rsidR="00C835AC" w:rsidRPr="00F83070" w14:paraId="27B92585" w14:textId="77777777" w:rsidTr="00DB4FF6">
        <w:trPr>
          <w:trHeight w:val="4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36688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30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C54B0F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2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816278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0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4F8875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Sputum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D6C1D9F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 xml:space="preserve">Moderate to many </w:t>
            </w:r>
            <w:proofErr w:type="gramStart"/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  <w:proofErr w:type="gramEnd"/>
            <w:r w:rsidRPr="00F83070">
              <w:rPr>
                <w:rFonts w:ascii="Arial" w:hAnsi="Arial" w:cs="Arial"/>
                <w:sz w:val="20"/>
                <w:szCs w:val="20"/>
              </w:rPr>
              <w:t xml:space="preserve"> aureus  </w:t>
            </w:r>
          </w:p>
        </w:tc>
      </w:tr>
      <w:tr w:rsidR="00C835AC" w:rsidRPr="00F83070" w14:paraId="00CD5A13" w14:textId="77777777" w:rsidTr="00DB4FF6">
        <w:trPr>
          <w:trHeight w:val="45"/>
        </w:trPr>
        <w:tc>
          <w:tcPr>
            <w:tcW w:w="86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E1211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304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BBFCEB7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3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86A2E61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T1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82084B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BAL </w:t>
            </w:r>
          </w:p>
        </w:tc>
        <w:tc>
          <w:tcPr>
            <w:tcW w:w="49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38502E8" w14:textId="77777777" w:rsidR="00C835AC" w:rsidRPr="00F83070" w:rsidRDefault="00C835AC" w:rsidP="00DB4FF6">
            <w:pPr>
              <w:rPr>
                <w:rFonts w:ascii="Arial" w:hAnsi="Arial" w:cs="Arial"/>
                <w:sz w:val="20"/>
                <w:szCs w:val="20"/>
              </w:rPr>
            </w:pPr>
            <w:r w:rsidRPr="00F83070">
              <w:rPr>
                <w:rFonts w:ascii="Arial" w:hAnsi="Arial" w:cs="Arial"/>
                <w:sz w:val="20"/>
                <w:szCs w:val="20"/>
              </w:rPr>
              <w:t>6 x 10^3 CFU/mL</w:t>
            </w:r>
            <w:r w:rsidRPr="00F8307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taphylococcus aureus</w:t>
            </w:r>
            <w:r w:rsidRPr="00F8307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61052B92" w14:textId="2BAC3C60" w:rsidR="00C835AC" w:rsidRDefault="00C835AC" w:rsidP="00C835AC">
      <w:pPr>
        <w:rPr>
          <w:rFonts w:ascii="Arial" w:hAnsi="Arial" w:cs="Arial"/>
        </w:rPr>
      </w:pPr>
    </w:p>
    <w:p w14:paraId="05FEA07C" w14:textId="09F949F4" w:rsidR="00C835AC" w:rsidRDefault="00C835AC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A375DBF" w14:textId="641F06F5" w:rsidR="000205E8" w:rsidRDefault="000205E8" w:rsidP="000205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1</w:t>
      </w:r>
    </w:p>
    <w:p w14:paraId="091429BA" w14:textId="77777777" w:rsidR="000205E8" w:rsidRDefault="000205E8" w:rsidP="000205E8">
      <w:pPr>
        <w:spacing w:line="480" w:lineRule="auto"/>
        <w:jc w:val="center"/>
        <w:rPr>
          <w:rFonts w:ascii="Arial" w:hAnsi="Arial" w:cs="Arial"/>
        </w:rPr>
      </w:pPr>
      <w:r w:rsidRPr="005D3458">
        <w:rPr>
          <w:rFonts w:ascii="Arial" w:hAnsi="Arial" w:cs="Arial"/>
          <w:noProof/>
        </w:rPr>
        <w:drawing>
          <wp:inline distT="0" distB="0" distL="0" distR="0" wp14:anchorId="74EF3B81" wp14:editId="18CAC531">
            <wp:extent cx="3086100" cy="2857500"/>
            <wp:effectExtent l="0" t="0" r="0" b="0"/>
            <wp:docPr id="411675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6752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18708" w14:textId="77777777" w:rsidR="000205E8" w:rsidRDefault="000205E8" w:rsidP="000205E8">
      <w:pPr>
        <w:spacing w:line="480" w:lineRule="auto"/>
        <w:rPr>
          <w:rFonts w:ascii="Arial" w:hAnsi="Arial" w:cs="Arial"/>
        </w:rPr>
      </w:pPr>
    </w:p>
    <w:p w14:paraId="1AF61C2B" w14:textId="77777777" w:rsidR="000205E8" w:rsidRDefault="000205E8" w:rsidP="000205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S2</w:t>
      </w:r>
    </w:p>
    <w:p w14:paraId="6EA3646D" w14:textId="77777777" w:rsidR="000205E8" w:rsidRDefault="000205E8" w:rsidP="000205E8">
      <w:pPr>
        <w:spacing w:line="480" w:lineRule="auto"/>
        <w:rPr>
          <w:rFonts w:ascii="Arial" w:hAnsi="Arial" w:cs="Arial"/>
        </w:rPr>
      </w:pPr>
      <w:r w:rsidRPr="005D3458">
        <w:rPr>
          <w:rFonts w:ascii="Arial" w:hAnsi="Arial" w:cs="Arial"/>
          <w:noProof/>
        </w:rPr>
        <w:drawing>
          <wp:inline distT="0" distB="0" distL="0" distR="0" wp14:anchorId="35FBAFE9" wp14:editId="13983F96">
            <wp:extent cx="5943600" cy="3134995"/>
            <wp:effectExtent l="0" t="0" r="0" b="1905"/>
            <wp:docPr id="1594183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1834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09C64" w14:textId="77777777" w:rsidR="000205E8" w:rsidRDefault="000205E8" w:rsidP="000205E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8C664B" w14:textId="77777777" w:rsidR="000205E8" w:rsidRDefault="000205E8" w:rsidP="000205E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3</w:t>
      </w:r>
    </w:p>
    <w:p w14:paraId="6D3D2D66" w14:textId="77777777" w:rsidR="000205E8" w:rsidRDefault="000205E8" w:rsidP="000205E8">
      <w:pPr>
        <w:spacing w:line="480" w:lineRule="auto"/>
        <w:rPr>
          <w:rFonts w:ascii="Arial" w:hAnsi="Arial" w:cs="Arial"/>
        </w:rPr>
      </w:pPr>
      <w:r w:rsidRPr="005D3458">
        <w:rPr>
          <w:rFonts w:ascii="Arial" w:hAnsi="Arial" w:cs="Arial"/>
          <w:noProof/>
        </w:rPr>
        <w:drawing>
          <wp:inline distT="0" distB="0" distL="0" distR="0" wp14:anchorId="52CC0AF9" wp14:editId="78CDD61C">
            <wp:extent cx="5844540" cy="4398392"/>
            <wp:effectExtent l="0" t="0" r="0" b="0"/>
            <wp:docPr id="1204530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53067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71545" cy="441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F37C1" w14:textId="51A1414A" w:rsidR="00360CFC" w:rsidRPr="00C559D8" w:rsidRDefault="00360CFC" w:rsidP="000205E8">
      <w:pPr>
        <w:rPr>
          <w:rFonts w:ascii="Arial" w:hAnsi="Arial" w:cs="Arial"/>
        </w:rPr>
      </w:pPr>
    </w:p>
    <w:sectPr w:rsidR="00360CFC" w:rsidRPr="00C55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5E8"/>
    <w:rsid w:val="00007237"/>
    <w:rsid w:val="000205E8"/>
    <w:rsid w:val="00063315"/>
    <w:rsid w:val="00070CD2"/>
    <w:rsid w:val="0009746C"/>
    <w:rsid w:val="000B0753"/>
    <w:rsid w:val="000C29DA"/>
    <w:rsid w:val="000D5C9B"/>
    <w:rsid w:val="00140E02"/>
    <w:rsid w:val="001749FD"/>
    <w:rsid w:val="001A0535"/>
    <w:rsid w:val="001B32D5"/>
    <w:rsid w:val="001B4B3E"/>
    <w:rsid w:val="001B6D2F"/>
    <w:rsid w:val="001D4CBA"/>
    <w:rsid w:val="001E572D"/>
    <w:rsid w:val="00203F8E"/>
    <w:rsid w:val="00221F6C"/>
    <w:rsid w:val="00265AF7"/>
    <w:rsid w:val="002B66DC"/>
    <w:rsid w:val="002C70E7"/>
    <w:rsid w:val="00360CFC"/>
    <w:rsid w:val="00366D4E"/>
    <w:rsid w:val="003E50C6"/>
    <w:rsid w:val="003F0D3C"/>
    <w:rsid w:val="004712A0"/>
    <w:rsid w:val="00481A07"/>
    <w:rsid w:val="004A6921"/>
    <w:rsid w:val="004C7BAD"/>
    <w:rsid w:val="004D02A6"/>
    <w:rsid w:val="004D6CFE"/>
    <w:rsid w:val="00532677"/>
    <w:rsid w:val="0057161D"/>
    <w:rsid w:val="005A78EF"/>
    <w:rsid w:val="005C0200"/>
    <w:rsid w:val="005E2950"/>
    <w:rsid w:val="00602955"/>
    <w:rsid w:val="0060583F"/>
    <w:rsid w:val="00625340"/>
    <w:rsid w:val="006375F7"/>
    <w:rsid w:val="00662963"/>
    <w:rsid w:val="00671984"/>
    <w:rsid w:val="00677FC1"/>
    <w:rsid w:val="006801B0"/>
    <w:rsid w:val="006C123C"/>
    <w:rsid w:val="006D6E6C"/>
    <w:rsid w:val="00724DD3"/>
    <w:rsid w:val="00735780"/>
    <w:rsid w:val="0076257B"/>
    <w:rsid w:val="007A673B"/>
    <w:rsid w:val="007C0345"/>
    <w:rsid w:val="007E5E66"/>
    <w:rsid w:val="007F7443"/>
    <w:rsid w:val="008738F4"/>
    <w:rsid w:val="00881699"/>
    <w:rsid w:val="00894060"/>
    <w:rsid w:val="008C1921"/>
    <w:rsid w:val="008C1A57"/>
    <w:rsid w:val="008E4F2F"/>
    <w:rsid w:val="0097197F"/>
    <w:rsid w:val="0098410F"/>
    <w:rsid w:val="009B02F5"/>
    <w:rsid w:val="009E1C22"/>
    <w:rsid w:val="00A106DB"/>
    <w:rsid w:val="00A201D2"/>
    <w:rsid w:val="00AA24E7"/>
    <w:rsid w:val="00AB02A3"/>
    <w:rsid w:val="00AB02F4"/>
    <w:rsid w:val="00B04CBE"/>
    <w:rsid w:val="00B23977"/>
    <w:rsid w:val="00B47A65"/>
    <w:rsid w:val="00B70DAC"/>
    <w:rsid w:val="00BB1C7E"/>
    <w:rsid w:val="00BC74EA"/>
    <w:rsid w:val="00BD492C"/>
    <w:rsid w:val="00C22E54"/>
    <w:rsid w:val="00C50B4C"/>
    <w:rsid w:val="00C559D8"/>
    <w:rsid w:val="00C82F0C"/>
    <w:rsid w:val="00C835AC"/>
    <w:rsid w:val="00C95506"/>
    <w:rsid w:val="00CB24D8"/>
    <w:rsid w:val="00CB4059"/>
    <w:rsid w:val="00CB789C"/>
    <w:rsid w:val="00CF7E86"/>
    <w:rsid w:val="00D21948"/>
    <w:rsid w:val="00D25B81"/>
    <w:rsid w:val="00D81932"/>
    <w:rsid w:val="00D9594A"/>
    <w:rsid w:val="00DC5A9C"/>
    <w:rsid w:val="00DD59C9"/>
    <w:rsid w:val="00DF73DD"/>
    <w:rsid w:val="00E13FE3"/>
    <w:rsid w:val="00E46B41"/>
    <w:rsid w:val="00ED3662"/>
    <w:rsid w:val="00F24E6B"/>
    <w:rsid w:val="00F311DD"/>
    <w:rsid w:val="00F90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1059F"/>
  <w15:chartTrackingRefBased/>
  <w15:docId w15:val="{DCB2C4DA-4335-DB40-A27C-728878C5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5E8"/>
    <w:pPr>
      <w:spacing w:after="0" w:line="240" w:lineRule="auto"/>
    </w:pPr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5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5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5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5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5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5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5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5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5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5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5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5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5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5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20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5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20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5E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205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5E8"/>
    <w:pPr>
      <w:spacing w:after="160" w:line="278" w:lineRule="auto"/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0205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5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5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5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kun Zhang</dc:creator>
  <cp:keywords/>
  <dc:description/>
  <cp:lastModifiedBy>Haikun Zhang</cp:lastModifiedBy>
  <cp:revision>5</cp:revision>
  <dcterms:created xsi:type="dcterms:W3CDTF">2025-10-29T16:27:00Z</dcterms:created>
  <dcterms:modified xsi:type="dcterms:W3CDTF">2025-11-06T18:21:00Z</dcterms:modified>
</cp:coreProperties>
</file>